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E3" w:rsidRPr="00654932" w:rsidRDefault="005F44B5" w:rsidP="00A52B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Table 4</w:t>
      </w: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41F0E" w:rsidRDefault="00541F0E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9E71F8" w:rsidRDefault="009E71F8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1F8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A52BE3" w:rsidRPr="009E71F8">
        <w:rPr>
          <w:rFonts w:ascii="Times New Roman" w:hAnsi="Times New Roman" w:cs="Times New Roman"/>
          <w:sz w:val="24"/>
          <w:szCs w:val="24"/>
          <w:lang w:val="en-GB"/>
        </w:rPr>
        <w:t xml:space="preserve">ist of </w:t>
      </w:r>
      <w:r w:rsidR="000D0B69">
        <w:rPr>
          <w:rFonts w:ascii="Times New Roman" w:hAnsi="Times New Roman" w:cs="Times New Roman"/>
          <w:sz w:val="24"/>
          <w:szCs w:val="24"/>
          <w:lang w:val="en-GB"/>
        </w:rPr>
        <w:t xml:space="preserve">selected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A52BE3" w:rsidRPr="009E71F8">
        <w:rPr>
          <w:rFonts w:ascii="Times New Roman" w:hAnsi="Times New Roman" w:cs="Times New Roman"/>
          <w:sz w:val="24"/>
          <w:szCs w:val="24"/>
          <w:lang w:val="en-GB"/>
        </w:rPr>
        <w:t>ysosomal enzymes</w:t>
      </w:r>
      <w:r w:rsidR="00806D82">
        <w:rPr>
          <w:rFonts w:ascii="Times New Roman" w:hAnsi="Times New Roman" w:cs="Times New Roman"/>
          <w:sz w:val="24"/>
          <w:szCs w:val="24"/>
          <w:lang w:val="en-GB"/>
        </w:rPr>
        <w:t xml:space="preserve"> with possibly matching </w:t>
      </w:r>
      <w:r>
        <w:rPr>
          <w:rFonts w:ascii="Times New Roman" w:hAnsi="Times New Roman" w:cs="Times New Roman"/>
          <w:sz w:val="24"/>
          <w:szCs w:val="24"/>
          <w:lang w:val="en-GB"/>
        </w:rPr>
        <w:t>endo-N-deacylase activity</w:t>
      </w:r>
    </w:p>
    <w:p w:rsidR="00A52BE3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9154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54"/>
      </w:tblGrid>
      <w:tr w:rsidR="00A52BE3" w:rsidRPr="009E71F8" w:rsidTr="00565CAE">
        <w:trPr>
          <w:trHeight w:val="192"/>
        </w:trPr>
        <w:tc>
          <w:tcPr>
            <w:tcW w:w="9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9E71F8" w:rsidRDefault="009E71F8" w:rsidP="006C10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zyme</w:t>
            </w:r>
          </w:p>
        </w:tc>
      </w:tr>
      <w:tr w:rsidR="00A52BE3" w:rsidRPr="009E71F8" w:rsidTr="00565CAE">
        <w:trPr>
          <w:trHeight w:val="70"/>
        </w:trPr>
        <w:tc>
          <w:tcPr>
            <w:tcW w:w="9154" w:type="dxa"/>
            <w:tcBorders>
              <w:top w:val="single" w:sz="4" w:space="0" w:color="auto"/>
            </w:tcBorders>
            <w:shd w:val="clear" w:color="auto" w:fill="auto"/>
          </w:tcPr>
          <w:p w:rsidR="00A52BE3" w:rsidRPr="009E71F8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1F8">
              <w:rPr>
                <w:rFonts w:ascii="Times New Roman" w:hAnsi="Times New Roman" w:cs="Times New Roman"/>
                <w:sz w:val="24"/>
                <w:szCs w:val="24"/>
              </w:rPr>
              <w:t>Acid ceramidase (ASAHI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</w:tr>
      <w:tr w:rsidR="00A52BE3" w:rsidRPr="009E71F8" w:rsidTr="00565CAE">
        <w:trPr>
          <w:trHeight w:val="70"/>
        </w:trPr>
        <w:tc>
          <w:tcPr>
            <w:tcW w:w="9154" w:type="dxa"/>
            <w:shd w:val="clear" w:color="auto" w:fill="auto"/>
          </w:tcPr>
          <w:p w:rsidR="00A52BE3" w:rsidRPr="009E71F8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1F8">
              <w:rPr>
                <w:rFonts w:ascii="Times New Roman" w:hAnsi="Times New Roman" w:cs="Times New Roman"/>
                <w:sz w:val="24"/>
                <w:szCs w:val="24"/>
              </w:rPr>
              <w:t>Carboxypeptidase, vitellogenic-like (CPVL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</w:tr>
      <w:tr w:rsidR="00A52BE3" w:rsidRPr="009E71F8" w:rsidTr="00565CAE">
        <w:trPr>
          <w:trHeight w:val="144"/>
        </w:trPr>
        <w:tc>
          <w:tcPr>
            <w:tcW w:w="9154" w:type="dxa"/>
            <w:shd w:val="clear" w:color="auto" w:fill="auto"/>
          </w:tcPr>
          <w:p w:rsidR="00A52BE3" w:rsidRPr="009E71F8" w:rsidRDefault="00A52BE3" w:rsidP="00565C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1F8">
              <w:rPr>
                <w:rFonts w:ascii="Times New Roman" w:hAnsi="Times New Roman" w:cs="Times New Roman"/>
                <w:sz w:val="24"/>
                <w:szCs w:val="24"/>
              </w:rPr>
              <w:t>Cathepsin B (CTSB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</w:tr>
      <w:tr w:rsidR="00A52BE3" w:rsidRPr="00804CCD" w:rsidTr="00565CAE">
        <w:trPr>
          <w:trHeight w:val="236"/>
        </w:trPr>
        <w:tc>
          <w:tcPr>
            <w:tcW w:w="9154" w:type="dxa"/>
            <w:shd w:val="clear" w:color="auto" w:fill="auto"/>
          </w:tcPr>
          <w:p w:rsidR="00565CAE" w:rsidRPr="00565CAE" w:rsidRDefault="00A52BE3" w:rsidP="00565C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psin H (CTSH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1)</w:t>
            </w:r>
          </w:p>
          <w:p w:rsidR="00565CAE" w:rsidRPr="00565CAE" w:rsidRDefault="00565CAE" w:rsidP="00565C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psin S (CTSS)</w:t>
            </w:r>
            <w:r w:rsidRPr="00EC58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2)</w:t>
            </w:r>
          </w:p>
        </w:tc>
      </w:tr>
      <w:tr w:rsidR="00A52BE3" w:rsidRPr="009E71F8" w:rsidTr="00565CAE">
        <w:trPr>
          <w:trHeight w:val="98"/>
        </w:trPr>
        <w:tc>
          <w:tcPr>
            <w:tcW w:w="9154" w:type="dxa"/>
            <w:shd w:val="clear" w:color="auto" w:fill="auto"/>
          </w:tcPr>
          <w:p w:rsidR="00A52BE3" w:rsidRPr="009E71F8" w:rsidRDefault="00A52BE3" w:rsidP="00565C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1F8">
              <w:rPr>
                <w:rFonts w:ascii="Times New Roman" w:hAnsi="Times New Roman" w:cs="Times New Roman"/>
                <w:sz w:val="24"/>
                <w:szCs w:val="24"/>
              </w:rPr>
              <w:t>Cathepsin Z (CTSZ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</w:tr>
      <w:tr w:rsidR="00A52BE3" w:rsidRPr="00804CCD" w:rsidTr="00EC5815">
        <w:trPr>
          <w:trHeight w:val="160"/>
        </w:trPr>
        <w:tc>
          <w:tcPr>
            <w:tcW w:w="9154" w:type="dxa"/>
            <w:shd w:val="clear" w:color="auto" w:fill="auto"/>
          </w:tcPr>
          <w:p w:rsidR="00A52BE3" w:rsidRPr="00565CAE" w:rsidRDefault="00181A3A" w:rsidP="00565C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A52BE3" w:rsidRPr="009E7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sosomal protective protein/Cathepsin A (carboxypeptidase C)</w:t>
            </w:r>
            <w:r w:rsidR="002F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CPEP1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1)</w:t>
            </w:r>
          </w:p>
        </w:tc>
      </w:tr>
      <w:tr w:rsidR="00A52BE3" w:rsidRPr="00804CCD" w:rsidTr="00EC5815">
        <w:trPr>
          <w:trHeight w:val="170"/>
        </w:trPr>
        <w:tc>
          <w:tcPr>
            <w:tcW w:w="9154" w:type="dxa"/>
            <w:tcBorders>
              <w:bottom w:val="single" w:sz="4" w:space="0" w:color="auto"/>
            </w:tcBorders>
            <w:shd w:val="clear" w:color="auto" w:fill="auto"/>
          </w:tcPr>
          <w:p w:rsidR="00A52BE3" w:rsidRPr="00565CAE" w:rsidRDefault="00A52BE3" w:rsidP="00565C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acylethanolamine-hydrolyzing acid amidase (NAAA)</w:t>
            </w:r>
            <w:r w:rsidR="00565CAE" w:rsidRPr="00565CA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1)</w:t>
            </w:r>
          </w:p>
        </w:tc>
      </w:tr>
    </w:tbl>
    <w:p w:rsidR="00EC5815" w:rsidRDefault="00EC5815" w:rsidP="00565CAE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47258E" w:rsidRPr="00041D67" w:rsidRDefault="00EC5815" w:rsidP="00565CAE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41D67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(</w:t>
      </w:r>
      <w:r w:rsidR="00565CAE" w:rsidRPr="00041D67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)</w:t>
      </w:r>
      <w:r w:rsidR="00565CAE" w:rsidRPr="00041D67">
        <w:rPr>
          <w:rFonts w:ascii="Times New Roman" w:hAnsi="Times New Roman" w:cs="Times New Roman"/>
          <w:sz w:val="20"/>
          <w:szCs w:val="24"/>
          <w:lang w:val="en-US"/>
        </w:rPr>
        <w:t>amidase activity, no endopeptidase activity, high expression in monocyte/macrophage lineage</w:t>
      </w:r>
    </w:p>
    <w:p w:rsidR="006E4675" w:rsidRPr="009E79D9" w:rsidRDefault="00565CAE" w:rsidP="00565CAE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041D67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(2)</w:t>
      </w:r>
      <w:r w:rsidR="006E4675">
        <w:rPr>
          <w:rFonts w:ascii="Times New Roman" w:hAnsi="Times New Roman" w:cs="Times New Roman"/>
          <w:sz w:val="20"/>
          <w:szCs w:val="24"/>
          <w:lang w:val="en-GB"/>
        </w:rPr>
        <w:t>sequence similarities</w:t>
      </w:r>
      <w:r w:rsidRPr="00041D67">
        <w:rPr>
          <w:rFonts w:ascii="Times New Roman" w:hAnsi="Times New Roman" w:cs="Times New Roman"/>
          <w:sz w:val="20"/>
          <w:szCs w:val="24"/>
          <w:lang w:val="en-GB"/>
        </w:rPr>
        <w:t xml:space="preserve"> with prokaryotic SCDase (see Supporting Fig. 1</w:t>
      </w:r>
      <w:r w:rsidR="00804CCD">
        <w:rPr>
          <w:rFonts w:ascii="Times New Roman" w:hAnsi="Times New Roman" w:cs="Times New Roman"/>
          <w:sz w:val="20"/>
          <w:szCs w:val="24"/>
          <w:lang w:val="en-GB"/>
        </w:rPr>
        <w:t>B</w:t>
      </w:r>
      <w:bookmarkStart w:id="0" w:name="_GoBack"/>
      <w:bookmarkEnd w:id="0"/>
      <w:r w:rsidRPr="00041D67">
        <w:rPr>
          <w:rFonts w:ascii="Times New Roman" w:hAnsi="Times New Roman" w:cs="Times New Roman"/>
          <w:sz w:val="20"/>
          <w:szCs w:val="24"/>
          <w:lang w:val="en-GB"/>
        </w:rPr>
        <w:t>)</w:t>
      </w:r>
    </w:p>
    <w:sectPr w:rsidR="006E4675" w:rsidRPr="009E79D9" w:rsidSect="00A52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E3"/>
    <w:rsid w:val="00041D67"/>
    <w:rsid w:val="000D0B69"/>
    <w:rsid w:val="00181A3A"/>
    <w:rsid w:val="002F32FC"/>
    <w:rsid w:val="0047258E"/>
    <w:rsid w:val="00541F0E"/>
    <w:rsid w:val="00565CAE"/>
    <w:rsid w:val="005F44B5"/>
    <w:rsid w:val="00627F33"/>
    <w:rsid w:val="006E4675"/>
    <w:rsid w:val="00804CCD"/>
    <w:rsid w:val="00806D82"/>
    <w:rsid w:val="009E71F8"/>
    <w:rsid w:val="009E79D9"/>
    <w:rsid w:val="00A52BE3"/>
    <w:rsid w:val="00D8125A"/>
    <w:rsid w:val="00EC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ED88A"/>
  <w15:chartTrackingRefBased/>
  <w15:docId w15:val="{4B0539C3-0B60-47ED-95AF-B8105434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B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BE3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2BE3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ner, Dr. Ulrich</dc:creator>
  <cp:keywords/>
  <dc:description/>
  <cp:lastModifiedBy>Matzner, Dr. Ulrich</cp:lastModifiedBy>
  <cp:revision>18</cp:revision>
  <dcterms:created xsi:type="dcterms:W3CDTF">2021-06-29T09:54:00Z</dcterms:created>
  <dcterms:modified xsi:type="dcterms:W3CDTF">2021-06-30T07:44:00Z</dcterms:modified>
</cp:coreProperties>
</file>